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A307F" w14:textId="21F39CBB" w:rsidR="009261C3" w:rsidRDefault="00E06B0B">
      <w:r>
        <w:t>Supplemental Tables</w:t>
      </w:r>
    </w:p>
    <w:p w14:paraId="70164208" w14:textId="77777777" w:rsidR="00E06B0B" w:rsidRDefault="00E06B0B"/>
    <w:p w14:paraId="361F7E07" w14:textId="7D9A7948" w:rsidR="00E06B0B" w:rsidRDefault="00E06B0B">
      <w:r>
        <w:t xml:space="preserve">Table 1 </w:t>
      </w:r>
      <w:proofErr w:type="spellStart"/>
      <w:r>
        <w:t>RNAseq</w:t>
      </w:r>
      <w:proofErr w:type="spellEnd"/>
      <w:r>
        <w:t xml:space="preserve"> Mutant Nrf2 vs K14Cre</w:t>
      </w:r>
    </w:p>
    <w:p w14:paraId="1BBB7F87" w14:textId="2C27F71F" w:rsidR="00E06B0B" w:rsidRDefault="00E06B0B">
      <w:r>
        <w:t xml:space="preserve">Table 2 </w:t>
      </w:r>
      <w:proofErr w:type="spellStart"/>
      <w:r>
        <w:t>RNAseq</w:t>
      </w:r>
      <w:proofErr w:type="spellEnd"/>
      <w:r>
        <w:t xml:space="preserve"> CDDO vs K14Cre</w:t>
      </w:r>
    </w:p>
    <w:p w14:paraId="67FD84C3" w14:textId="252FBBDD" w:rsidR="00E06B0B" w:rsidRDefault="00E06B0B">
      <w:r>
        <w:t xml:space="preserve">Table 3 Pathway Analysis IPA </w:t>
      </w:r>
      <w:r w:rsidR="00CA183B">
        <w:t xml:space="preserve"> Mutant Nrf2 vs Cre</w:t>
      </w:r>
    </w:p>
    <w:p w14:paraId="214CBF5B" w14:textId="49F237C4" w:rsidR="00CA183B" w:rsidRDefault="00CA183B">
      <w:r>
        <w:t>Table 4 Upstream Regulators IPA Mutand Nrf2 vs Cre</w:t>
      </w:r>
    </w:p>
    <w:p w14:paraId="2B4C9D05" w14:textId="4ED72817" w:rsidR="00CA183B" w:rsidRDefault="00CA183B">
      <w:r>
        <w:t xml:space="preserve">Table 5 </w:t>
      </w:r>
      <w:proofErr w:type="spellStart"/>
      <w:r>
        <w:t>RNAseq</w:t>
      </w:r>
      <w:proofErr w:type="spellEnd"/>
      <w:r>
        <w:t xml:space="preserve"> Early TMX - Mutant vs K14Cre tumors</w:t>
      </w:r>
    </w:p>
    <w:p w14:paraId="71B8BF9A" w14:textId="520E0F6B" w:rsidR="00CA183B" w:rsidRDefault="00CA183B">
      <w:r>
        <w:t>Table 6 Pathway Analysis IPA Early TMX - Mutant vs K14Cre tumors</w:t>
      </w:r>
    </w:p>
    <w:p w14:paraId="3E126FFF" w14:textId="79BE1450" w:rsidR="00CA183B" w:rsidRDefault="00CA183B">
      <w:r>
        <w:t>Table 7 Upstream Regulators IPA Early TMX - Mutant vs K14Cre tumors</w:t>
      </w:r>
    </w:p>
    <w:p w14:paraId="309D67CF" w14:textId="3E3E980F" w:rsidR="00BF3586" w:rsidRDefault="00CA183B" w:rsidP="00CA183B">
      <w:r>
        <w:t xml:space="preserve">Table 8 </w:t>
      </w:r>
      <w:r w:rsidR="00BF3586">
        <w:t>Protein Level Abundances</w:t>
      </w:r>
    </w:p>
    <w:p w14:paraId="105E0F44" w14:textId="49523971" w:rsidR="00CA183B" w:rsidRDefault="00BF3586" w:rsidP="00CA183B">
      <w:r>
        <w:t xml:space="preserve">Table 9 </w:t>
      </w:r>
      <w:proofErr w:type="spellStart"/>
      <w:r w:rsidR="00CA183B">
        <w:t>RNAseq</w:t>
      </w:r>
      <w:proofErr w:type="spellEnd"/>
      <w:r w:rsidR="00CA183B">
        <w:t xml:space="preserve"> Late TMX - Mutant vs K14Cre tumors</w:t>
      </w:r>
    </w:p>
    <w:p w14:paraId="037C7049" w14:textId="5E68D604" w:rsidR="00CA183B" w:rsidRDefault="00CA183B" w:rsidP="00CA183B">
      <w:r>
        <w:t xml:space="preserve">Table </w:t>
      </w:r>
      <w:r w:rsidR="00BF3586">
        <w:t>10</w:t>
      </w:r>
      <w:r>
        <w:t xml:space="preserve"> Pathway Analysis IPA Late  TMX - Mutant vs K14Cre tumors</w:t>
      </w:r>
    </w:p>
    <w:p w14:paraId="57EC460F" w14:textId="02F2A2B2" w:rsidR="00CA183B" w:rsidRDefault="00CA183B" w:rsidP="00CA183B">
      <w:r>
        <w:t xml:space="preserve">Table </w:t>
      </w:r>
      <w:r w:rsidR="00BF3586">
        <w:t>11</w:t>
      </w:r>
      <w:r>
        <w:t xml:space="preserve"> Upstream Regulators IPA </w:t>
      </w:r>
      <w:r w:rsidR="00F9500E">
        <w:t>Late</w:t>
      </w:r>
      <w:r>
        <w:t xml:space="preserve"> TMX - Mutant vs K14Cre tumors</w:t>
      </w:r>
    </w:p>
    <w:p w14:paraId="7F058785" w14:textId="1E48875E" w:rsidR="00CA183B" w:rsidRDefault="00CA183B"/>
    <w:sectPr w:rsidR="00CA183B" w:rsidSect="000F3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0B"/>
    <w:rsid w:val="00081DC8"/>
    <w:rsid w:val="000907BA"/>
    <w:rsid w:val="000F342F"/>
    <w:rsid w:val="002221C1"/>
    <w:rsid w:val="003C7BA6"/>
    <w:rsid w:val="0054692A"/>
    <w:rsid w:val="00564350"/>
    <w:rsid w:val="006B494A"/>
    <w:rsid w:val="00715B1E"/>
    <w:rsid w:val="00720999"/>
    <w:rsid w:val="00735B4A"/>
    <w:rsid w:val="00754F0C"/>
    <w:rsid w:val="007844AE"/>
    <w:rsid w:val="008157CB"/>
    <w:rsid w:val="00846BD5"/>
    <w:rsid w:val="008759C9"/>
    <w:rsid w:val="00924838"/>
    <w:rsid w:val="009261C3"/>
    <w:rsid w:val="00A416F3"/>
    <w:rsid w:val="00AF57A8"/>
    <w:rsid w:val="00B549EC"/>
    <w:rsid w:val="00BA6785"/>
    <w:rsid w:val="00BF3586"/>
    <w:rsid w:val="00C45612"/>
    <w:rsid w:val="00C7115A"/>
    <w:rsid w:val="00CA183B"/>
    <w:rsid w:val="00CC1EA8"/>
    <w:rsid w:val="00D55163"/>
    <w:rsid w:val="00D63A03"/>
    <w:rsid w:val="00DA021E"/>
    <w:rsid w:val="00E06B0B"/>
    <w:rsid w:val="00F9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B24F9"/>
  <w14:defaultImageDpi w14:val="32767"/>
  <w15:chartTrackingRefBased/>
  <w15:docId w15:val="{AE7E69D8-3B36-0C42-8C15-756BD0D3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harles Smart</dc:creator>
  <cp:keywords/>
  <dc:description/>
  <cp:lastModifiedBy>Robert Charles Smart</cp:lastModifiedBy>
  <cp:revision>2</cp:revision>
  <dcterms:created xsi:type="dcterms:W3CDTF">2024-01-30T15:17:00Z</dcterms:created>
  <dcterms:modified xsi:type="dcterms:W3CDTF">2024-02-26T19:49:00Z</dcterms:modified>
</cp:coreProperties>
</file>